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FF312" w14:textId="4AEA0087" w:rsidR="00314EC9" w:rsidRDefault="00314EC9">
      <w:pPr>
        <w:spacing w:after="160" w:line="259" w:lineRule="auto"/>
      </w:pPr>
    </w:p>
    <w:p w14:paraId="112D9BEA" w14:textId="17CDCF11" w:rsidR="00873BC6" w:rsidRPr="00B60021" w:rsidRDefault="00000000">
      <w:pPr>
        <w:spacing w:after="160" w:line="259" w:lineRule="auto"/>
        <w:rPr>
          <w:bCs/>
        </w:rPr>
      </w:pPr>
      <w:r>
        <w:rPr>
          <w:b/>
        </w:rPr>
        <w:t xml:space="preserve">Figure </w:t>
      </w:r>
      <w:r w:rsidR="00873BC6">
        <w:rPr>
          <w:b/>
        </w:rPr>
        <w:t xml:space="preserve">S1. Technical reproducibility of proteomic development time courses. </w:t>
      </w:r>
      <w:r w:rsidR="00873BC6">
        <w:rPr>
          <w:bCs/>
        </w:rPr>
        <w:t xml:space="preserve">Pearson correlation coefficients were calculated between replicate measurements of </w:t>
      </w:r>
      <w:r w:rsidR="00873BC6" w:rsidRPr="00873BC6">
        <w:rPr>
          <w:bCs/>
          <w:i/>
          <w:iCs/>
        </w:rPr>
        <w:t>D. melanogaster</w:t>
      </w:r>
      <w:r w:rsidR="00873BC6">
        <w:rPr>
          <w:bCs/>
        </w:rPr>
        <w:t xml:space="preserve"> (</w:t>
      </w:r>
      <w:r w:rsidR="00873BC6" w:rsidRPr="00873BC6">
        <w:rPr>
          <w:b/>
        </w:rPr>
        <w:t>A</w:t>
      </w:r>
      <w:r w:rsidR="00873BC6">
        <w:rPr>
          <w:bCs/>
        </w:rPr>
        <w:t xml:space="preserve">), </w:t>
      </w:r>
      <w:r w:rsidR="00873BC6" w:rsidRPr="00873BC6">
        <w:rPr>
          <w:bCs/>
          <w:i/>
          <w:iCs/>
        </w:rPr>
        <w:t>C. robusta</w:t>
      </w:r>
      <w:r w:rsidR="00873BC6">
        <w:rPr>
          <w:bCs/>
        </w:rPr>
        <w:t xml:space="preserve"> (</w:t>
      </w:r>
      <w:r w:rsidR="00873BC6" w:rsidRPr="00873BC6">
        <w:rPr>
          <w:b/>
        </w:rPr>
        <w:t>B</w:t>
      </w:r>
      <w:r w:rsidR="00873BC6">
        <w:rPr>
          <w:bCs/>
        </w:rPr>
        <w:t xml:space="preserve">), and </w:t>
      </w:r>
      <w:r w:rsidR="00873BC6" w:rsidRPr="00873BC6">
        <w:rPr>
          <w:bCs/>
          <w:i/>
          <w:iCs/>
        </w:rPr>
        <w:t>X. laevis</w:t>
      </w:r>
      <w:r w:rsidR="00873BC6">
        <w:rPr>
          <w:bCs/>
        </w:rPr>
        <w:t xml:space="preserve"> (</w:t>
      </w:r>
      <w:r w:rsidR="00873BC6" w:rsidRPr="00873BC6">
        <w:rPr>
          <w:b/>
        </w:rPr>
        <w:t>C</w:t>
      </w:r>
      <w:r w:rsidR="00873BC6">
        <w:rPr>
          <w:bCs/>
        </w:rPr>
        <w:t xml:space="preserve">) with TMTproC and TMTproC-RTS for all time points. All correlation coefficients were above 0.96. </w:t>
      </w:r>
    </w:p>
    <w:p w14:paraId="65A7AB62" w14:textId="0E2306A6" w:rsidR="00314EC9" w:rsidRDefault="00314EC9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06DD0DCF" w14:textId="7D2BE3C4" w:rsidR="00873BC6" w:rsidRDefault="00873BC6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873BC6">
        <w:rPr>
          <w:b/>
          <w:bCs/>
        </w:rPr>
        <w:t>Figure S2.</w:t>
      </w:r>
      <w:r w:rsidR="00E26C1B">
        <w:rPr>
          <w:b/>
          <w:bCs/>
        </w:rPr>
        <w:t xml:space="preserve"> Coefficient of variation measurements.</w:t>
      </w:r>
      <w:r>
        <w:t xml:space="preserve"> </w:t>
      </w:r>
      <w:r w:rsidR="00344813">
        <w:t>Coefficient of variation (standard deviation divided by the mean</w:t>
      </w:r>
      <w:r w:rsidR="00E26C1B">
        <w:t>, CV</w:t>
      </w:r>
      <w:r w:rsidR="00344813">
        <w:t>) distributions were calculated for replicate measurements for each proteomic time course of embryonic development for</w:t>
      </w:r>
      <w:r w:rsidR="00E26C1B">
        <w:rPr>
          <w:bCs/>
        </w:rPr>
        <w:t xml:space="preserve"> </w:t>
      </w:r>
      <w:r w:rsidR="00E26C1B" w:rsidRPr="00873BC6">
        <w:rPr>
          <w:bCs/>
          <w:i/>
          <w:iCs/>
        </w:rPr>
        <w:t>D. melanogaster</w:t>
      </w:r>
      <w:r w:rsidR="00E26C1B">
        <w:rPr>
          <w:bCs/>
        </w:rPr>
        <w:t xml:space="preserve"> (</w:t>
      </w:r>
      <w:r w:rsidR="00E26C1B" w:rsidRPr="00873BC6">
        <w:rPr>
          <w:b/>
        </w:rPr>
        <w:t>A</w:t>
      </w:r>
      <w:r w:rsidR="00E26C1B">
        <w:rPr>
          <w:bCs/>
        </w:rPr>
        <w:t xml:space="preserve">), </w:t>
      </w:r>
      <w:r w:rsidR="00E26C1B" w:rsidRPr="00873BC6">
        <w:rPr>
          <w:bCs/>
          <w:i/>
          <w:iCs/>
        </w:rPr>
        <w:t>C. robusta</w:t>
      </w:r>
      <w:r w:rsidR="00E26C1B">
        <w:rPr>
          <w:bCs/>
        </w:rPr>
        <w:t xml:space="preserve"> (</w:t>
      </w:r>
      <w:r w:rsidR="00E26C1B" w:rsidRPr="00873BC6">
        <w:rPr>
          <w:b/>
        </w:rPr>
        <w:t>B</w:t>
      </w:r>
      <w:r w:rsidR="00E26C1B">
        <w:rPr>
          <w:bCs/>
        </w:rPr>
        <w:t xml:space="preserve">), and </w:t>
      </w:r>
      <w:r w:rsidR="00E26C1B" w:rsidRPr="00873BC6">
        <w:rPr>
          <w:bCs/>
          <w:i/>
          <w:iCs/>
        </w:rPr>
        <w:t>X. laevis</w:t>
      </w:r>
      <w:r w:rsidR="00E26C1B">
        <w:rPr>
          <w:bCs/>
        </w:rPr>
        <w:t xml:space="preserve"> (</w:t>
      </w:r>
      <w:r w:rsidR="00E26C1B" w:rsidRPr="00873BC6">
        <w:rPr>
          <w:b/>
        </w:rPr>
        <w:t>C</w:t>
      </w:r>
      <w:r w:rsidR="00E26C1B">
        <w:rPr>
          <w:bCs/>
        </w:rPr>
        <w:t>). Boxplots indicate median, 25</w:t>
      </w:r>
      <w:r w:rsidR="00E26C1B" w:rsidRPr="00E26C1B">
        <w:rPr>
          <w:bCs/>
          <w:vertAlign w:val="superscript"/>
        </w:rPr>
        <w:t>th</w:t>
      </w:r>
      <w:r w:rsidR="00E26C1B">
        <w:rPr>
          <w:bCs/>
        </w:rPr>
        <w:t>, and 75</w:t>
      </w:r>
      <w:r w:rsidR="00E26C1B" w:rsidRPr="00E26C1B">
        <w:rPr>
          <w:bCs/>
          <w:vertAlign w:val="superscript"/>
        </w:rPr>
        <w:t>th</w:t>
      </w:r>
      <w:r w:rsidR="00E26C1B">
        <w:rPr>
          <w:bCs/>
        </w:rPr>
        <w:t xml:space="preserve"> percentiles. The median CV for each organism was 0.02</w:t>
      </w:r>
      <w:r w:rsidR="002C75F3">
        <w:rPr>
          <w:bCs/>
        </w:rPr>
        <w:t>8</w:t>
      </w:r>
      <w:r w:rsidR="00E26C1B">
        <w:rPr>
          <w:bCs/>
        </w:rPr>
        <w:t xml:space="preserve">, 0.031, 0.030 for fly, sea squirt, and frog, respectively. </w:t>
      </w:r>
    </w:p>
    <w:p w14:paraId="3E3945C6" w14:textId="70C2CC58" w:rsidR="00873BC6" w:rsidRDefault="00873BC6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53C5283" w14:textId="32FB85AF" w:rsidR="00873BC6" w:rsidRDefault="00873BC6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873BC6">
        <w:rPr>
          <w:b/>
          <w:bCs/>
        </w:rPr>
        <w:t>Figure S3.</w:t>
      </w:r>
      <w:r w:rsidR="00E26C1B">
        <w:rPr>
          <w:b/>
          <w:bCs/>
        </w:rPr>
        <w:t xml:space="preserve"> Comparison with previous proteomic time courses of embryonic development.</w:t>
      </w:r>
      <w:r>
        <w:t xml:space="preserve"> </w:t>
      </w:r>
      <w:r w:rsidR="00E26C1B">
        <w:t>The c</w:t>
      </w:r>
      <w:r>
        <w:t xml:space="preserve">osine similarity between this study and other comparable developmental time series in </w:t>
      </w:r>
      <w:r w:rsidRPr="00873BC6">
        <w:rPr>
          <w:i/>
          <w:iCs/>
        </w:rPr>
        <w:t>D. melanogaster</w:t>
      </w:r>
      <w:r>
        <w:t xml:space="preserve"> (</w:t>
      </w:r>
      <w:r w:rsidRPr="00E26C1B">
        <w:rPr>
          <w:b/>
          <w:bCs/>
        </w:rPr>
        <w:t>A</w:t>
      </w:r>
      <w:r>
        <w:t xml:space="preserve">), </w:t>
      </w:r>
      <w:r w:rsidRPr="00873BC6">
        <w:rPr>
          <w:i/>
          <w:iCs/>
        </w:rPr>
        <w:t>C. robusta</w:t>
      </w:r>
      <w:r>
        <w:t xml:space="preserve"> (</w:t>
      </w:r>
      <w:r w:rsidRPr="00E26C1B">
        <w:rPr>
          <w:b/>
          <w:bCs/>
        </w:rPr>
        <w:t>B</w:t>
      </w:r>
      <w:r>
        <w:t xml:space="preserve">) and </w:t>
      </w:r>
      <w:r w:rsidRPr="00873BC6">
        <w:rPr>
          <w:i/>
          <w:iCs/>
        </w:rPr>
        <w:t>X. laevis</w:t>
      </w:r>
      <w:r>
        <w:t xml:space="preserve"> (</w:t>
      </w:r>
      <w:r w:rsidRPr="00E26C1B">
        <w:rPr>
          <w:b/>
          <w:bCs/>
        </w:rPr>
        <w:t>C</w:t>
      </w:r>
      <w:r w:rsidR="00E26C1B">
        <w:t xml:space="preserve">) was calculated for each gene that was detected in both studies. For </w:t>
      </w:r>
      <w:r w:rsidR="00E26C1B" w:rsidRPr="00E26C1B">
        <w:rPr>
          <w:i/>
          <w:iCs/>
        </w:rPr>
        <w:t>D. melanogaster</w:t>
      </w:r>
      <w:r w:rsidR="00E26C1B">
        <w:t xml:space="preserve">, there were four overlapping time points (fertilized egg, early cleavage, germband elongation, and germband shortening) with Cao </w:t>
      </w:r>
      <w:r w:rsidR="00E26C1B" w:rsidRPr="00874310">
        <w:rPr>
          <w:i/>
          <w:iCs/>
        </w:rPr>
        <w:t>et al</w:t>
      </w:r>
      <w:r w:rsidR="00E26C1B">
        <w:t xml:space="preserve">. For </w:t>
      </w:r>
      <w:r w:rsidR="00E26C1B" w:rsidRPr="00E26C1B">
        <w:rPr>
          <w:i/>
          <w:iCs/>
        </w:rPr>
        <w:t>C. robusta</w:t>
      </w:r>
      <w:r w:rsidR="00E26C1B">
        <w:t xml:space="preserve">, there were eight overlapping time points (all but the eight-cell stage) with Frese </w:t>
      </w:r>
      <w:r w:rsidR="00E26C1B" w:rsidRPr="00874310">
        <w:rPr>
          <w:i/>
          <w:iCs/>
        </w:rPr>
        <w:t>et al</w:t>
      </w:r>
      <w:r w:rsidR="00E26C1B">
        <w:t xml:space="preserve">. For </w:t>
      </w:r>
      <w:r w:rsidR="00E26C1B" w:rsidRPr="00E26C1B">
        <w:rPr>
          <w:i/>
          <w:iCs/>
        </w:rPr>
        <w:t>X. laevis</w:t>
      </w:r>
      <w:r w:rsidR="00E26C1B">
        <w:t xml:space="preserve">, there were 9 overlapping time points (additional stage 12 was removed) with Sonnett </w:t>
      </w:r>
      <w:r w:rsidR="00E26C1B" w:rsidRPr="00874310">
        <w:rPr>
          <w:i/>
          <w:iCs/>
        </w:rPr>
        <w:t>et al</w:t>
      </w:r>
      <w:r w:rsidR="00E26C1B">
        <w:t>. The data sets were in strong agreement with previous time courses.</w:t>
      </w:r>
    </w:p>
    <w:p w14:paraId="2B0DC7FD" w14:textId="7C263517" w:rsidR="00635B73" w:rsidRDefault="00635B73" w:rsidP="00B6002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5C5A523" w14:textId="4D8D7234" w:rsidR="008365CD" w:rsidRDefault="00635B73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635B73">
        <w:rPr>
          <w:b/>
          <w:bCs/>
        </w:rPr>
        <w:t xml:space="preserve">Figure S4. Abundance of </w:t>
      </w:r>
      <w:r w:rsidR="006532F6" w:rsidRPr="006532F6">
        <w:rPr>
          <w:b/>
          <w:bCs/>
          <w:i/>
          <w:iCs/>
        </w:rPr>
        <w:t>D. melanogaster</w:t>
      </w:r>
      <w:r w:rsidR="006532F6">
        <w:rPr>
          <w:b/>
          <w:bCs/>
        </w:rPr>
        <w:t xml:space="preserve"> </w:t>
      </w:r>
      <w:r w:rsidRPr="00635B73">
        <w:rPr>
          <w:b/>
          <w:bCs/>
        </w:rPr>
        <w:t xml:space="preserve">proteins </w:t>
      </w:r>
      <w:r w:rsidR="006532F6">
        <w:rPr>
          <w:b/>
          <w:bCs/>
        </w:rPr>
        <w:t>unique to</w:t>
      </w:r>
      <w:r w:rsidRPr="00635B73">
        <w:rPr>
          <w:b/>
          <w:bCs/>
        </w:rPr>
        <w:t xml:space="preserve"> Cao </w:t>
      </w:r>
      <w:r w:rsidRPr="00874310">
        <w:rPr>
          <w:b/>
          <w:bCs/>
          <w:i/>
          <w:iCs/>
        </w:rPr>
        <w:t>et al</w:t>
      </w:r>
      <w:r w:rsidRPr="00635B73">
        <w:rPr>
          <w:b/>
          <w:bCs/>
        </w:rPr>
        <w:t>.</w:t>
      </w:r>
      <w:r w:rsidR="006532F6">
        <w:rPr>
          <w:b/>
          <w:bCs/>
        </w:rPr>
        <w:t xml:space="preserve"> and this study</w:t>
      </w:r>
      <w:r w:rsidRPr="00635B73">
        <w:rPr>
          <w:b/>
          <w:bCs/>
        </w:rPr>
        <w:t>.</w:t>
      </w:r>
      <w:r w:rsidRPr="00635B73">
        <w:t xml:space="preserve"> </w:t>
      </w:r>
      <w:r w:rsidR="001628EC">
        <w:t xml:space="preserve">The abundances of proteins unique to Cao </w:t>
      </w:r>
      <w:r w:rsidR="001628EC" w:rsidRPr="00874310">
        <w:rPr>
          <w:i/>
          <w:iCs/>
        </w:rPr>
        <w:t>et al</w:t>
      </w:r>
      <w:r w:rsidR="001628EC">
        <w:t>. (</w:t>
      </w:r>
      <w:r w:rsidR="001628EC" w:rsidRPr="001628EC">
        <w:rPr>
          <w:b/>
          <w:bCs/>
        </w:rPr>
        <w:t>A</w:t>
      </w:r>
      <w:r w:rsidR="001628EC">
        <w:t xml:space="preserve">) are </w:t>
      </w:r>
      <w:r>
        <w:t>highly skewed towards the 17.5</w:t>
      </w:r>
      <w:r w:rsidR="001628EC">
        <w:t>-</w:t>
      </w:r>
      <w:r>
        <w:t>hour post-fertilization time point</w:t>
      </w:r>
      <w:r w:rsidR="001628EC">
        <w:t xml:space="preserve">. </w:t>
      </w:r>
      <w:r>
        <w:t xml:space="preserve">The Cao </w:t>
      </w:r>
      <w:r w:rsidRPr="00874310">
        <w:rPr>
          <w:i/>
          <w:iCs/>
        </w:rPr>
        <w:t>et al</w:t>
      </w:r>
      <w:r>
        <w:t xml:space="preserve">. time course collected the final time point ~2.5 hours later in development, which resulted in more differentiated tissues and many novelly-expressed proteins that were not accessible in this study. </w:t>
      </w:r>
      <w:r w:rsidR="001628EC">
        <w:t>In contrast, proteins unique to this study (</w:t>
      </w:r>
      <w:r w:rsidR="001628EC" w:rsidRPr="001628EC">
        <w:rPr>
          <w:b/>
          <w:bCs/>
        </w:rPr>
        <w:t>B</w:t>
      </w:r>
      <w:r w:rsidR="001628EC">
        <w:t>) were not enriched in any time point.</w:t>
      </w:r>
      <w:r w:rsidR="00047D91">
        <w:t xml:space="preserve"> Boxplots represent 25</w:t>
      </w:r>
      <w:r w:rsidR="00047D91" w:rsidRPr="00047D91">
        <w:rPr>
          <w:vertAlign w:val="superscript"/>
        </w:rPr>
        <w:t>th</w:t>
      </w:r>
      <w:r w:rsidR="00047D91">
        <w:t>, median, and 75</w:t>
      </w:r>
      <w:r w:rsidR="00047D91" w:rsidRPr="00047D91">
        <w:rPr>
          <w:vertAlign w:val="superscript"/>
        </w:rPr>
        <w:t>th</w:t>
      </w:r>
      <w:r w:rsidR="00047D91">
        <w:t xml:space="preserve"> percentile. </w:t>
      </w:r>
    </w:p>
    <w:p w14:paraId="5D670837" w14:textId="60CFAD90" w:rsidR="008365CD" w:rsidRDefault="008365CD" w:rsidP="008365CD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</w:pPr>
    </w:p>
    <w:p w14:paraId="3D7B9FDD" w14:textId="4663031E" w:rsidR="001A36B3" w:rsidRDefault="008365CD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8365CD">
        <w:rPr>
          <w:b/>
          <w:bCs/>
        </w:rPr>
        <w:t xml:space="preserve">Figure S5. Effect of </w:t>
      </w:r>
      <w:r>
        <w:rPr>
          <w:b/>
          <w:bCs/>
        </w:rPr>
        <w:t>the C</w:t>
      </w:r>
      <w:r w:rsidRPr="008365CD">
        <w:rPr>
          <w:b/>
          <w:bCs/>
        </w:rPr>
        <w:t>lose-out feature on TMTproC-RTS.</w:t>
      </w:r>
      <w:r>
        <w:t xml:space="preserve"> HeLa peptides were labeled with TMTpro0 and analyzed with TMTproC-RTS with and without the Close-out feature enabled. The Close-out feature suppresses RTS triggers if N peptides have already been identified from the current protein match. Here we tested settings of either 2 or 3 peptides for Close-out. The Close-out feature decreased the number of peptide spectral matches and unique peptides and had no effect on the number of identified proteins. </w:t>
      </w:r>
      <w:r w:rsidR="004E2BAE">
        <w:t>Values plotted are the mean of three replicates. Error bars represent the standard deviation of replicates.</w:t>
      </w:r>
    </w:p>
    <w:p w14:paraId="413EB098" w14:textId="1A42510B" w:rsidR="00C869A9" w:rsidRDefault="00C869A9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990C17F" w14:textId="0C3186DE" w:rsidR="00C869A9" w:rsidRDefault="00C869A9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1A36B3">
        <w:rPr>
          <w:b/>
          <w:bCs/>
        </w:rPr>
        <w:t xml:space="preserve">Figure S6. </w:t>
      </w:r>
      <w:r w:rsidR="00BA0FA6" w:rsidRPr="001A36B3">
        <w:rPr>
          <w:b/>
          <w:bCs/>
        </w:rPr>
        <w:t>Functional enrichment analysis of constant cluster in developmental time course.</w:t>
      </w:r>
      <w:r w:rsidR="00BA0FA6">
        <w:t xml:space="preserve"> </w:t>
      </w:r>
      <w:r w:rsidR="00BA0FA6" w:rsidRPr="00BA0FA6">
        <w:t xml:space="preserve">Hierarchical k-means clustering of protein trajectories was completed </w:t>
      </w:r>
      <w:r w:rsidR="00BA0FA6">
        <w:t>for each organism. The largest cluster for each organism had a constant abundance throughout development</w:t>
      </w:r>
      <w:r w:rsidR="001A36B3">
        <w:t xml:space="preserve"> (cluster number 1 i</w:t>
      </w:r>
      <w:r w:rsidR="0035034B">
        <w:t>n Figure 4F</w:t>
      </w:r>
      <w:r w:rsidR="001A36B3">
        <w:t>)</w:t>
      </w:r>
      <w:r w:rsidR="00BA0FA6">
        <w:t xml:space="preserve">. We performed function enrichment analysis on that cluster using g:Profiler. The top five categories with a </w:t>
      </w:r>
      <w:r w:rsidR="00BA0FA6" w:rsidRPr="00BA0FA6">
        <w:rPr>
          <w:i/>
          <w:iCs/>
        </w:rPr>
        <w:t>p</w:t>
      </w:r>
      <w:r w:rsidR="00BA0FA6">
        <w:t>-value (</w:t>
      </w:r>
      <w:r w:rsidR="00BA0FA6" w:rsidRPr="00BA0FA6">
        <w:t xml:space="preserve">Benjamini-Hochberg </w:t>
      </w:r>
      <w:r w:rsidR="00BA0FA6">
        <w:t>false discovery rate corrected) of less than 0.01</w:t>
      </w:r>
      <w:r w:rsidR="001A36B3">
        <w:t xml:space="preserve">, an odds ratio of greater than 1.5, </w:t>
      </w:r>
      <w:r w:rsidR="00BA0FA6">
        <w:t xml:space="preserve">and were “highlighted” by g:Profiler </w:t>
      </w:r>
      <w:r w:rsidR="0089729C">
        <w:t xml:space="preserve">algorithm </w:t>
      </w:r>
      <w:r w:rsidR="00BA0FA6">
        <w:t>were selected for each organi</w:t>
      </w:r>
      <w:r w:rsidR="001A36B3">
        <w:t xml:space="preserve">sm. Odds ratios were </w:t>
      </w:r>
      <w:r w:rsidR="001A36B3">
        <w:lastRenderedPageBreak/>
        <w:t>calculated as the ratio of the odds that a gene was found in the constant cluster given that it was a member of the set to the odds that a gene was found in the constant cluster given that it was not a member of the set.</w:t>
      </w:r>
    </w:p>
    <w:sectPr w:rsidR="00C869A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ea2t9apzatw8ex9psx0t2zz9ptzfrvdsev&quot;&gt;My EndNote Library&lt;record-ids&gt;&lt;item&gt;5&lt;/item&gt;&lt;item&gt;7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4&lt;/item&gt;&lt;item&gt;36&lt;/item&gt;&lt;item&gt;37&lt;/item&gt;&lt;item&gt;38&lt;/item&gt;&lt;item&gt;39&lt;/item&gt;&lt;/record-ids&gt;&lt;/item&gt;&lt;/Libraries&gt;"/>
  </w:docVars>
  <w:rsids>
    <w:rsidRoot w:val="00314EC9"/>
    <w:rsid w:val="00011E04"/>
    <w:rsid w:val="00047D91"/>
    <w:rsid w:val="00084055"/>
    <w:rsid w:val="000D6EFD"/>
    <w:rsid w:val="000E2C79"/>
    <w:rsid w:val="000E3AFF"/>
    <w:rsid w:val="000E70F3"/>
    <w:rsid w:val="001414C1"/>
    <w:rsid w:val="00152081"/>
    <w:rsid w:val="001628EC"/>
    <w:rsid w:val="001928C2"/>
    <w:rsid w:val="001A36B3"/>
    <w:rsid w:val="00200889"/>
    <w:rsid w:val="002800C6"/>
    <w:rsid w:val="0028649D"/>
    <w:rsid w:val="002C75F3"/>
    <w:rsid w:val="002E7DF3"/>
    <w:rsid w:val="00306577"/>
    <w:rsid w:val="00314EC9"/>
    <w:rsid w:val="00344813"/>
    <w:rsid w:val="0035034B"/>
    <w:rsid w:val="00445812"/>
    <w:rsid w:val="004812D6"/>
    <w:rsid w:val="004A45FD"/>
    <w:rsid w:val="004E2BAE"/>
    <w:rsid w:val="0059754E"/>
    <w:rsid w:val="005B1A4A"/>
    <w:rsid w:val="005D7EFF"/>
    <w:rsid w:val="005E027A"/>
    <w:rsid w:val="00615E94"/>
    <w:rsid w:val="006163FE"/>
    <w:rsid w:val="00623730"/>
    <w:rsid w:val="00635B73"/>
    <w:rsid w:val="00646433"/>
    <w:rsid w:val="00647937"/>
    <w:rsid w:val="006532F6"/>
    <w:rsid w:val="00660E42"/>
    <w:rsid w:val="006A119D"/>
    <w:rsid w:val="006B1FE6"/>
    <w:rsid w:val="006D4816"/>
    <w:rsid w:val="006F1EFF"/>
    <w:rsid w:val="006F6D1A"/>
    <w:rsid w:val="00733043"/>
    <w:rsid w:val="00744331"/>
    <w:rsid w:val="007B75ED"/>
    <w:rsid w:val="007C3DBC"/>
    <w:rsid w:val="007F6DF9"/>
    <w:rsid w:val="008365CD"/>
    <w:rsid w:val="00856443"/>
    <w:rsid w:val="00873BC6"/>
    <w:rsid w:val="00874310"/>
    <w:rsid w:val="00891225"/>
    <w:rsid w:val="0089729C"/>
    <w:rsid w:val="008B6F3F"/>
    <w:rsid w:val="008D288B"/>
    <w:rsid w:val="009B50BF"/>
    <w:rsid w:val="009F2410"/>
    <w:rsid w:val="00A02308"/>
    <w:rsid w:val="00A33EDE"/>
    <w:rsid w:val="00A563C4"/>
    <w:rsid w:val="00A627AE"/>
    <w:rsid w:val="00AA6636"/>
    <w:rsid w:val="00B35842"/>
    <w:rsid w:val="00B60021"/>
    <w:rsid w:val="00BA0FA6"/>
    <w:rsid w:val="00C32EE5"/>
    <w:rsid w:val="00C869A9"/>
    <w:rsid w:val="00CC7A22"/>
    <w:rsid w:val="00CE5F12"/>
    <w:rsid w:val="00CF6331"/>
    <w:rsid w:val="00CF69F3"/>
    <w:rsid w:val="00D11C34"/>
    <w:rsid w:val="00D47717"/>
    <w:rsid w:val="00D81CBF"/>
    <w:rsid w:val="00D86397"/>
    <w:rsid w:val="00E10FF2"/>
    <w:rsid w:val="00E26C1B"/>
    <w:rsid w:val="00E46A79"/>
    <w:rsid w:val="00E70F30"/>
    <w:rsid w:val="00EC547E"/>
    <w:rsid w:val="00ED2077"/>
    <w:rsid w:val="00F549CF"/>
    <w:rsid w:val="00F77FA6"/>
    <w:rsid w:val="00FC7634"/>
    <w:rsid w:val="00FD1617"/>
    <w:rsid w:val="00FD1D42"/>
    <w:rsid w:val="00FE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92C36"/>
  <w15:docId w15:val="{B5356941-4509-4E14-9C7B-C7F42D609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10FF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FF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0FF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0FF2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163F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63F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3AF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38B749B9-553F-4B4B-9418-C6E86A407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2</TotalTime>
  <Pages>2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Johnson</dc:creator>
  <cp:lastModifiedBy>Alexander Johnson</cp:lastModifiedBy>
  <cp:revision>24</cp:revision>
  <dcterms:created xsi:type="dcterms:W3CDTF">2024-10-21T15:11:00Z</dcterms:created>
  <dcterms:modified xsi:type="dcterms:W3CDTF">2024-12-05T14:33:00Z</dcterms:modified>
</cp:coreProperties>
</file>